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0E6E20" w14:textId="77777777" w:rsidR="006B5C32" w:rsidRPr="00421515" w:rsidRDefault="006B5C32" w:rsidP="006B5C32">
      <w:pPr>
        <w:pStyle w:val="Napis"/>
        <w:keepNext/>
        <w:rPr>
          <w:rFonts w:asciiTheme="minorHAnsi" w:hAnsiTheme="minorHAnsi" w:cstheme="minorHAnsi"/>
          <w:i w:val="0"/>
          <w:iCs w:val="0"/>
          <w:sz w:val="22"/>
          <w:szCs w:val="22"/>
        </w:rPr>
      </w:pPr>
      <w:bookmarkStart w:id="0" w:name="_Ref175072166"/>
      <w:bookmarkStart w:id="1" w:name="_Ref175072303"/>
      <w:r w:rsidRPr="00421515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t>Table S</w:t>
      </w:r>
      <w:r w:rsidRPr="00421515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begin"/>
      </w:r>
      <w:r w:rsidRPr="00421515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instrText xml:space="preserve"> SEQ Table_S \* ARABIC </w:instrText>
      </w:r>
      <w:r w:rsidRPr="00421515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separate"/>
      </w:r>
      <w:r w:rsidRPr="00421515">
        <w:rPr>
          <w:rFonts w:asciiTheme="minorHAnsi" w:hAnsiTheme="minorHAnsi" w:cstheme="minorHAnsi"/>
          <w:b/>
          <w:bCs/>
          <w:i w:val="0"/>
          <w:iCs w:val="0"/>
          <w:noProof/>
          <w:sz w:val="22"/>
          <w:szCs w:val="22"/>
        </w:rPr>
        <w:t>3</w:t>
      </w:r>
      <w:r w:rsidRPr="00421515">
        <w:rPr>
          <w:rFonts w:asciiTheme="minorHAnsi" w:hAnsiTheme="minorHAnsi" w:cstheme="minorHAnsi"/>
          <w:b/>
          <w:bCs/>
          <w:i w:val="0"/>
          <w:iCs w:val="0"/>
          <w:sz w:val="22"/>
          <w:szCs w:val="22"/>
        </w:rPr>
        <w:fldChar w:fldCharType="end"/>
      </w:r>
      <w:bookmarkEnd w:id="0"/>
      <w:r w:rsidRPr="00421515">
        <w:rPr>
          <w:rFonts w:asciiTheme="minorHAnsi" w:hAnsiTheme="minorHAnsi" w:cstheme="minorHAnsi"/>
          <w:i w:val="0"/>
          <w:iCs w:val="0"/>
          <w:sz w:val="22"/>
          <w:szCs w:val="22"/>
        </w:rPr>
        <w:t>: Person generating discrepancy at 30 days after discharge vs. type of discrepancies at discharge (N=2441 medicines)</w:t>
      </w:r>
      <w:bookmarkEnd w:id="1"/>
      <w:r w:rsidRPr="00421515">
        <w:rPr>
          <w:rFonts w:asciiTheme="minorHAnsi" w:hAnsiTheme="minorHAnsi" w:cstheme="minorHAnsi"/>
          <w:i w:val="0"/>
          <w:iCs w:val="0"/>
          <w:sz w:val="22"/>
          <w:szCs w:val="22"/>
        </w:rPr>
        <w:t xml:space="preserve"> </w:t>
      </w:r>
    </w:p>
    <w:tbl>
      <w:tblPr>
        <w:tblStyle w:val="Tabelamrea2poudarek3"/>
        <w:tblW w:w="9351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62"/>
        <w:gridCol w:w="1440"/>
        <w:gridCol w:w="1232"/>
        <w:gridCol w:w="1336"/>
        <w:gridCol w:w="1685"/>
        <w:gridCol w:w="987"/>
      </w:tblGrid>
      <w:tr w:rsidR="006B5C32" w:rsidRPr="00421515" w14:paraId="6CB85F99" w14:textId="77777777" w:rsidTr="00D460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26A395D9" w14:textId="77777777" w:rsidR="006B5C32" w:rsidRPr="00421515" w:rsidRDefault="006B5C32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421515">
              <w:rPr>
                <w:rFonts w:asciiTheme="minorHAnsi" w:hAnsiTheme="minorHAnsi" w:cstheme="minorHAnsi"/>
                <w:bCs w:val="0"/>
                <w:i/>
                <w:iCs/>
              </w:rPr>
              <w:t xml:space="preserve">                           Person generating discrepancy 30 days a</w:t>
            </w:r>
            <w:r w:rsidRPr="00421515">
              <w:rPr>
                <w:rFonts w:asciiTheme="minorHAnsi" w:hAnsiTheme="minorHAnsi" w:cstheme="minorHAnsi"/>
                <w:i/>
                <w:iCs/>
              </w:rPr>
              <w:t>fter discharge</w:t>
            </w:r>
          </w:p>
        </w:tc>
      </w:tr>
      <w:tr w:rsidR="006B5C32" w:rsidRPr="00421515" w14:paraId="2FB0FC9C" w14:textId="77777777" w:rsidTr="0042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8387281" w14:textId="77777777" w:rsidR="006B5C32" w:rsidRPr="00421515" w:rsidRDefault="006B5C32" w:rsidP="00D460E1">
            <w:pPr>
              <w:pStyle w:val="Textbody"/>
              <w:spacing w:after="100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8DBDDE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>No discrepancy</w:t>
            </w:r>
            <w:r w:rsidRPr="00421515">
              <w:rPr>
                <w:rFonts w:asciiTheme="minorHAnsi" w:hAnsiTheme="minorHAnsi" w:cstheme="minorHAnsi"/>
                <w:bCs/>
              </w:rPr>
              <w:t xml:space="preserve"> (N=1824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B9C2FD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 xml:space="preserve">Physician </w:t>
            </w:r>
            <w:r w:rsidRPr="00421515">
              <w:rPr>
                <w:rFonts w:asciiTheme="minorHAnsi" w:hAnsiTheme="minorHAnsi" w:cstheme="minorHAnsi"/>
                <w:bCs/>
              </w:rPr>
              <w:t>(N=294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7A5FD7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 xml:space="preserve">Patient-intentional </w:t>
            </w:r>
            <w:r w:rsidRPr="00421515">
              <w:rPr>
                <w:rFonts w:asciiTheme="minorHAnsi" w:hAnsiTheme="minorHAnsi" w:cstheme="minorHAnsi"/>
                <w:bCs/>
              </w:rPr>
              <w:t>(N=171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BA594" w14:textId="764801F0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>Patient</w:t>
            </w:r>
            <w:r w:rsidR="00421515">
              <w:rPr>
                <w:rFonts w:asciiTheme="minorHAnsi" w:hAnsiTheme="minorHAnsi" w:cstheme="minorHAnsi"/>
                <w:b/>
                <w:bCs/>
              </w:rPr>
              <w:t>-</w:t>
            </w:r>
            <w:r w:rsidRPr="00421515">
              <w:rPr>
                <w:rFonts w:asciiTheme="minorHAnsi" w:hAnsiTheme="minorHAnsi" w:cstheme="minorHAnsi"/>
                <w:b/>
                <w:bCs/>
              </w:rPr>
              <w:t xml:space="preserve"> unintentional </w:t>
            </w:r>
            <w:r w:rsidRPr="00421515">
              <w:rPr>
                <w:rFonts w:asciiTheme="minorHAnsi" w:hAnsiTheme="minorHAnsi" w:cstheme="minorHAnsi"/>
                <w:bCs/>
              </w:rPr>
              <w:t>(N=152)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BFCE0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421515">
              <w:rPr>
                <w:rFonts w:asciiTheme="minorHAnsi" w:hAnsiTheme="minorHAnsi" w:cstheme="minorHAnsi"/>
                <w:b/>
                <w:bCs/>
                <w:i/>
              </w:rPr>
              <w:t>P value*</w:t>
            </w:r>
          </w:p>
        </w:tc>
      </w:tr>
      <w:tr w:rsidR="006B5C32" w:rsidRPr="00421515" w14:paraId="322C4775" w14:textId="77777777" w:rsidTr="0042151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33D7C158" w14:textId="77777777" w:rsidR="006B5C32" w:rsidRPr="00421515" w:rsidRDefault="006B5C32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421515">
              <w:rPr>
                <w:rFonts w:asciiTheme="minorHAnsi" w:hAnsiTheme="minorHAnsi" w:cstheme="minorHAnsi"/>
                <w:i/>
                <w:iCs/>
              </w:rPr>
              <w:t>Type of discrepancies at discharge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210A2F" w14:textId="77777777" w:rsidR="006B5C32" w:rsidRPr="00421515" w:rsidRDefault="006B5C32" w:rsidP="00D460E1">
            <w:pPr>
              <w:pStyle w:val="Textbody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 xml:space="preserve">No discrepancy </w:t>
            </w:r>
            <w:r w:rsidRPr="00421515">
              <w:rPr>
                <w:rFonts w:asciiTheme="minorHAnsi" w:hAnsiTheme="minorHAnsi" w:cstheme="minorHAnsi"/>
                <w:bCs/>
              </w:rPr>
              <w:t>(N=111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09646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1024 (92.0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1D62B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</w:rPr>
              <w:t>50 (4.5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2082F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26 (2.3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60E7BC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</w:rPr>
              <w:t>9 (0.8%)</w:t>
            </w:r>
          </w:p>
        </w:tc>
        <w:tc>
          <w:tcPr>
            <w:tcW w:w="98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71061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  <w:r w:rsidRPr="00421515">
              <w:rPr>
                <w:rFonts w:asciiTheme="minorHAnsi" w:hAnsiTheme="minorHAnsi" w:cstheme="minorHAnsi"/>
                <w:b/>
                <w:color w:val="000000" w:themeColor="text1"/>
              </w:rPr>
              <w:t>&lt;0.001</w:t>
            </w:r>
          </w:p>
        </w:tc>
      </w:tr>
      <w:tr w:rsidR="006B5C32" w:rsidRPr="00421515" w14:paraId="579ACCE2" w14:textId="77777777" w:rsidTr="0042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  <w:vAlign w:val="center"/>
          </w:tcPr>
          <w:p w14:paraId="67BE34C2" w14:textId="77777777" w:rsidR="006B5C32" w:rsidRPr="00421515" w:rsidRDefault="006B5C32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FAEDD7" w14:textId="77777777" w:rsidR="006B5C32" w:rsidRPr="00421515" w:rsidRDefault="006B5C32" w:rsidP="00D460E1">
            <w:pPr>
              <w:pStyle w:val="Textbody"/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 xml:space="preserve">Intentional, documented </w:t>
            </w:r>
            <w:r w:rsidRPr="00421515">
              <w:rPr>
                <w:rFonts w:asciiTheme="minorHAnsi" w:hAnsiTheme="minorHAnsi" w:cstheme="minorHAnsi"/>
                <w:bCs/>
              </w:rPr>
              <w:t>(N=65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31224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504 (76.5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BE265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</w:rPr>
              <w:t>62 (9.4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090512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49 (7.4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46F36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</w:rPr>
              <w:t>44 (6.7%)</w:t>
            </w: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19FB4535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6B5C32" w:rsidRPr="00421515" w14:paraId="4E468ECD" w14:textId="77777777" w:rsidTr="0042151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  <w:vAlign w:val="center"/>
          </w:tcPr>
          <w:p w14:paraId="68B2D0A4" w14:textId="77777777" w:rsidR="006B5C32" w:rsidRPr="00421515" w:rsidRDefault="006B5C32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FB1BEA" w14:textId="77777777" w:rsidR="006B5C32" w:rsidRPr="00421515" w:rsidRDefault="006B5C32" w:rsidP="00D460E1">
            <w:pPr>
              <w:pStyle w:val="Textbody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 xml:space="preserve">Intentional, undocumented** </w:t>
            </w:r>
            <w:r w:rsidRPr="00421515">
              <w:rPr>
                <w:rFonts w:asciiTheme="minorHAnsi" w:hAnsiTheme="minorHAnsi" w:cstheme="minorHAnsi"/>
                <w:bCs/>
              </w:rPr>
              <w:t>(N=28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AAEE8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196 (70.0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C4DE64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24 (8.6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44936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27 (9.6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9A73C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33 (11.8%)</w:t>
            </w: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32219B10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6B5C32" w:rsidRPr="00421515" w14:paraId="431E2DFD" w14:textId="77777777" w:rsidTr="004215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shd w:val="clear" w:color="auto" w:fill="auto"/>
            <w:vAlign w:val="center"/>
          </w:tcPr>
          <w:p w14:paraId="03E12E16" w14:textId="77777777" w:rsidR="006B5C32" w:rsidRPr="00421515" w:rsidRDefault="006B5C32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B1ACC6" w14:textId="77777777" w:rsidR="006B5C32" w:rsidRPr="00421515" w:rsidRDefault="006B5C32" w:rsidP="00D460E1">
            <w:pPr>
              <w:pStyle w:val="Textbody"/>
              <w:spacing w:after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highlight w:val="yellow"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 xml:space="preserve">Unintentional, undocumented ** </w:t>
            </w:r>
            <w:r w:rsidRPr="00421515">
              <w:rPr>
                <w:rFonts w:asciiTheme="minorHAnsi" w:hAnsiTheme="minorHAnsi" w:cstheme="minorHAnsi"/>
                <w:bCs/>
              </w:rPr>
              <w:t>(N=24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E1D44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100 (40.7%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5A4ED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24 (9.8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C4EF3E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61 (24.8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ADA84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  <w:iCs/>
              </w:rPr>
              <w:t>61 (24.8%)</w:t>
            </w:r>
          </w:p>
        </w:tc>
        <w:tc>
          <w:tcPr>
            <w:tcW w:w="987" w:type="dxa"/>
            <w:vMerge/>
            <w:shd w:val="clear" w:color="auto" w:fill="auto"/>
            <w:vAlign w:val="center"/>
          </w:tcPr>
          <w:p w14:paraId="293DCE40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6B5C32" w:rsidRPr="00421515" w14:paraId="5F4BB16E" w14:textId="77777777" w:rsidTr="00421515">
        <w:trPr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D71A59" w14:textId="77777777" w:rsidR="006B5C32" w:rsidRPr="00421515" w:rsidRDefault="006B5C32" w:rsidP="00D460E1">
            <w:pPr>
              <w:pStyle w:val="Textbody"/>
              <w:spacing w:after="100"/>
              <w:jc w:val="center"/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AC790" w14:textId="77777777" w:rsidR="006B5C32" w:rsidRPr="00421515" w:rsidRDefault="006B5C32" w:rsidP="00D460E1">
            <w:pPr>
              <w:pStyle w:val="Textbody"/>
              <w:spacing w:after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</w:rPr>
            </w:pPr>
            <w:r w:rsidRPr="00421515">
              <w:rPr>
                <w:rFonts w:asciiTheme="minorHAnsi" w:hAnsiTheme="minorHAnsi" w:cstheme="minorHAnsi"/>
                <w:b/>
                <w:bCs/>
              </w:rPr>
              <w:t xml:space="preserve">Medicine not prescribed at discharge </w:t>
            </w:r>
            <w:r w:rsidRPr="00421515">
              <w:rPr>
                <w:rFonts w:asciiTheme="minorHAnsi" w:hAnsiTheme="minorHAnsi" w:cstheme="minorHAnsi"/>
              </w:rPr>
              <w:t>(N=14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6A346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</w:rPr>
              <w:t>NA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92849B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</w:rPr>
              <w:t>134 (91.2%)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5EF6D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Cs/>
              </w:rPr>
            </w:pPr>
            <w:r w:rsidRPr="00421515">
              <w:rPr>
                <w:rFonts w:asciiTheme="minorHAnsi" w:hAnsiTheme="minorHAnsi" w:cstheme="minorHAnsi"/>
              </w:rPr>
              <w:t>8 (5.6%)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ED628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421515">
              <w:rPr>
                <w:rFonts w:asciiTheme="minorHAnsi" w:hAnsiTheme="minorHAnsi" w:cstheme="minorHAnsi"/>
              </w:rPr>
              <w:t>5 (8.3%)</w:t>
            </w:r>
          </w:p>
        </w:tc>
        <w:tc>
          <w:tcPr>
            <w:tcW w:w="98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A80CB" w14:textId="77777777" w:rsidR="006B5C32" w:rsidRPr="00421515" w:rsidRDefault="006B5C32" w:rsidP="00D460E1">
            <w:pPr>
              <w:pStyle w:val="Textbody"/>
              <w:spacing w:after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</w:rPr>
            </w:pPr>
          </w:p>
        </w:tc>
      </w:tr>
      <w:tr w:rsidR="006B5C32" w:rsidRPr="00421515" w14:paraId="006DA9E7" w14:textId="77777777" w:rsidTr="00D46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1" w:type="dxa"/>
            <w:gridSpan w:val="7"/>
            <w:shd w:val="clear" w:color="auto" w:fill="auto"/>
            <w:vAlign w:val="center"/>
          </w:tcPr>
          <w:p w14:paraId="75E29FF3" w14:textId="77777777" w:rsidR="006B5C32" w:rsidRPr="00421515" w:rsidRDefault="006B5C32" w:rsidP="00D460E1">
            <w:pPr>
              <w:pStyle w:val="Textbody"/>
              <w:spacing w:after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22"/>
              </w:rPr>
            </w:pPr>
            <w:bookmarkStart w:id="2" w:name="_GoBack" w:colFirst="0" w:colLast="0"/>
            <w:r w:rsidRPr="00421515">
              <w:rPr>
                <w:rFonts w:asciiTheme="minorHAnsi" w:hAnsiTheme="minorHAnsi" w:cstheme="minorHAnsi"/>
                <w:b w:val="0"/>
                <w:sz w:val="22"/>
              </w:rPr>
              <w:t xml:space="preserve">Abbreviations: </w:t>
            </w:r>
            <w:r w:rsidRPr="00421515">
              <w:rPr>
                <w:rFonts w:asciiTheme="minorHAnsi" w:hAnsiTheme="minorHAnsi" w:cstheme="minorHAnsi"/>
                <w:b w:val="0"/>
                <w:color w:val="000000" w:themeColor="text1"/>
                <w:sz w:val="22"/>
              </w:rPr>
              <w:t xml:space="preserve">NA – not applicable. </w:t>
            </w:r>
          </w:p>
          <w:p w14:paraId="121F2910" w14:textId="77777777" w:rsidR="006B5C32" w:rsidRPr="00421515" w:rsidRDefault="006B5C32" w:rsidP="00D460E1">
            <w:pPr>
              <w:pStyle w:val="Textbody"/>
              <w:spacing w:after="0"/>
              <w:rPr>
                <w:rFonts w:asciiTheme="minorHAnsi" w:hAnsiTheme="minorHAnsi" w:cstheme="minorHAnsi"/>
                <w:b w:val="0"/>
                <w:sz w:val="22"/>
              </w:rPr>
            </w:pPr>
            <w:r w:rsidRPr="00421515">
              <w:rPr>
                <w:rFonts w:asciiTheme="minorHAnsi" w:hAnsiTheme="minorHAnsi" w:cstheme="minorHAnsi"/>
                <w:b w:val="0"/>
                <w:sz w:val="22"/>
              </w:rPr>
              <w:t xml:space="preserve">* Chi square test; significant p values are marked in bold. </w:t>
            </w:r>
          </w:p>
          <w:p w14:paraId="507700FC" w14:textId="77777777" w:rsidR="006B5C32" w:rsidRPr="00421515" w:rsidRDefault="006B5C32" w:rsidP="00D460E1">
            <w:pPr>
              <w:pStyle w:val="Textbody"/>
              <w:spacing w:after="0"/>
              <w:rPr>
                <w:rFonts w:asciiTheme="minorHAnsi" w:hAnsiTheme="minorHAnsi" w:cstheme="minorHAnsi"/>
                <w:b w:val="0"/>
                <w:i/>
                <w:sz w:val="22"/>
              </w:rPr>
            </w:pPr>
            <w:r w:rsidRPr="00421515">
              <w:rPr>
                <w:rFonts w:asciiTheme="minorHAnsi" w:hAnsiTheme="minorHAnsi" w:cstheme="minorHAnsi"/>
                <w:b w:val="0"/>
                <w:sz w:val="22"/>
              </w:rPr>
              <w:t>** Intentional documented and unintentional discrepancies together defined as medication error at discharge.</w:t>
            </w:r>
          </w:p>
        </w:tc>
      </w:tr>
      <w:bookmarkEnd w:id="2"/>
    </w:tbl>
    <w:p w14:paraId="01CDAEAA" w14:textId="77777777" w:rsidR="000E3F0B" w:rsidRDefault="000E3F0B"/>
    <w:sectPr w:rsidR="000E3F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C32"/>
    <w:rsid w:val="00020BE4"/>
    <w:rsid w:val="00096413"/>
    <w:rsid w:val="000E3F0B"/>
    <w:rsid w:val="001A1AD0"/>
    <w:rsid w:val="00421515"/>
    <w:rsid w:val="004C14ED"/>
    <w:rsid w:val="006B5C32"/>
    <w:rsid w:val="009C4E7F"/>
    <w:rsid w:val="009D0305"/>
    <w:rsid w:val="00BA0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61EA2"/>
  <w15:chartTrackingRefBased/>
  <w15:docId w15:val="{8D54A7B5-9624-49CF-9AD9-B9EFF8033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Textbody">
    <w:name w:val="Text body"/>
    <w:basedOn w:val="Navaden"/>
    <w:rsid w:val="006B5C32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SimSun" w:hAnsi="Times New Roman" w:cs="Lucida Sans"/>
      <w:kern w:val="3"/>
      <w:sz w:val="24"/>
      <w:szCs w:val="24"/>
      <w:lang w:val="en-GB" w:eastAsia="zh-CN" w:bidi="hi-IN"/>
      <w14:ligatures w14:val="none"/>
    </w:rPr>
  </w:style>
  <w:style w:type="paragraph" w:styleId="Napis">
    <w:name w:val="caption"/>
    <w:basedOn w:val="Navaden"/>
    <w:qFormat/>
    <w:rsid w:val="006B5C32"/>
    <w:pPr>
      <w:widowControl w:val="0"/>
      <w:suppressLineNumbers/>
      <w:suppressAutoHyphens/>
      <w:autoSpaceDN w:val="0"/>
      <w:spacing w:before="120" w:after="120" w:line="240" w:lineRule="auto"/>
      <w:textAlignment w:val="baseline"/>
    </w:pPr>
    <w:rPr>
      <w:rFonts w:ascii="Times New Roman" w:eastAsia="SimSun" w:hAnsi="Times New Roman" w:cs="Lucida Sans"/>
      <w:i/>
      <w:iCs/>
      <w:kern w:val="3"/>
      <w:sz w:val="24"/>
      <w:szCs w:val="24"/>
      <w:lang w:val="en-GB" w:eastAsia="zh-CN" w:bidi="hi-IN"/>
      <w14:ligatures w14:val="none"/>
    </w:rPr>
  </w:style>
  <w:style w:type="table" w:styleId="Tabelamrea2poudarek3">
    <w:name w:val="Grid Table 2 Accent 3"/>
    <w:basedOn w:val="Navadnatabela"/>
    <w:uiPriority w:val="47"/>
    <w:rsid w:val="006B5C32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ž Jošt</dc:creator>
  <cp:keywords/>
  <dc:description/>
  <cp:lastModifiedBy>Maja Jošt</cp:lastModifiedBy>
  <cp:revision>2</cp:revision>
  <dcterms:created xsi:type="dcterms:W3CDTF">2024-08-20T16:55:00Z</dcterms:created>
  <dcterms:modified xsi:type="dcterms:W3CDTF">2024-10-10T08:33:00Z</dcterms:modified>
</cp:coreProperties>
</file>